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63A85" w14:textId="77777777" w:rsidR="00547055" w:rsidRPr="00B35783" w:rsidRDefault="00547055" w:rsidP="0013324A">
      <w:pPr>
        <w:rPr>
          <w:rFonts w:ascii="Times New Roman" w:hAnsi="Times New Roman" w:cs="Times New Roman"/>
        </w:rPr>
      </w:pPr>
    </w:p>
    <w:p w14:paraId="554FCA45" w14:textId="77777777" w:rsidR="00030138" w:rsidRDefault="00030138" w:rsidP="0013324A">
      <w:pPr>
        <w:rPr>
          <w:rFonts w:ascii="Times New Roman" w:hAnsi="Times New Roman" w:cs="Times New Roman"/>
          <w:b/>
        </w:rPr>
      </w:pPr>
      <w:r w:rsidRPr="00030138">
        <w:rPr>
          <w:rFonts w:ascii="Calibri" w:eastAsia="Calibri" w:hAnsi="Calibri" w:cs="Times New Roman"/>
          <w:noProof/>
        </w:rPr>
        <w:drawing>
          <wp:inline distT="0" distB="0" distL="0" distR="0" wp14:anchorId="63BEA4A4" wp14:editId="23BF1B7F">
            <wp:extent cx="5470071" cy="701992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1214" cy="7021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FA91E" w14:textId="42491381" w:rsidR="00030138" w:rsidRDefault="006421A8" w:rsidP="00030138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t>S6</w:t>
      </w:r>
      <w:r w:rsidR="00AD74C3">
        <w:rPr>
          <w:rFonts w:ascii="Times New Roman" w:hAnsi="Times New Roman" w:cs="Times New Roman"/>
          <w:b/>
        </w:rPr>
        <w:t xml:space="preserve"> </w:t>
      </w:r>
      <w:r w:rsidR="0013324A" w:rsidRPr="00B35783">
        <w:rPr>
          <w:rFonts w:ascii="Times New Roman" w:hAnsi="Times New Roman" w:cs="Times New Roman"/>
          <w:b/>
        </w:rPr>
        <w:t xml:space="preserve">Fig. </w:t>
      </w:r>
      <w:r w:rsidR="00030138" w:rsidRPr="00030138">
        <w:rPr>
          <w:rFonts w:ascii="Times New Roman" w:eastAsia="Calibri" w:hAnsi="Times New Roman" w:cs="Times New Roman"/>
          <w:b/>
        </w:rPr>
        <w:t xml:space="preserve">Weekly seed viability rate across the crossing windows: (A) </w:t>
      </w:r>
      <w:r w:rsidR="00030138" w:rsidRPr="00030138">
        <w:rPr>
          <w:rFonts w:ascii="Times New Roman" w:eastAsia="Calibri" w:hAnsi="Times New Roman" w:cs="Times New Roman"/>
          <w:b/>
          <w:i/>
        </w:rPr>
        <w:t xml:space="preserve">D. </w:t>
      </w:r>
      <w:proofErr w:type="spellStart"/>
      <w:r w:rsidR="00030138" w:rsidRPr="00030138">
        <w:rPr>
          <w:rFonts w:ascii="Times New Roman" w:eastAsia="Calibri" w:hAnsi="Times New Roman" w:cs="Times New Roman"/>
          <w:b/>
          <w:i/>
        </w:rPr>
        <w:t>alata</w:t>
      </w:r>
      <w:proofErr w:type="spellEnd"/>
      <w:r w:rsidR="00030138" w:rsidRPr="00030138">
        <w:rPr>
          <w:rFonts w:ascii="Times New Roman" w:eastAsia="Calibri" w:hAnsi="Times New Roman" w:cs="Times New Roman"/>
          <w:b/>
        </w:rPr>
        <w:t xml:space="preserve"> and (B) </w:t>
      </w:r>
      <w:r w:rsidR="00030138" w:rsidRPr="00030138">
        <w:rPr>
          <w:rFonts w:ascii="Times New Roman" w:eastAsia="Calibri" w:hAnsi="Times New Roman" w:cs="Times New Roman"/>
          <w:b/>
          <w:i/>
        </w:rPr>
        <w:t xml:space="preserve">D. </w:t>
      </w:r>
      <w:proofErr w:type="spellStart"/>
      <w:r w:rsidR="00030138" w:rsidRPr="00030138">
        <w:rPr>
          <w:rFonts w:ascii="Times New Roman" w:eastAsia="Calibri" w:hAnsi="Times New Roman" w:cs="Times New Roman"/>
          <w:b/>
          <w:i/>
        </w:rPr>
        <w:t>rotundata</w:t>
      </w:r>
      <w:proofErr w:type="spellEnd"/>
      <w:r w:rsidR="00030138" w:rsidRPr="00030138">
        <w:rPr>
          <w:rFonts w:ascii="Times New Roman" w:eastAsia="Calibri" w:hAnsi="Times New Roman" w:cs="Times New Roman"/>
          <w:b/>
        </w:rPr>
        <w:t>.</w:t>
      </w:r>
      <w:r w:rsidR="00030138" w:rsidRPr="00030138">
        <w:rPr>
          <w:rFonts w:ascii="Times New Roman" w:eastAsia="Calibri" w:hAnsi="Times New Roman" w:cs="Times New Roman"/>
          <w:sz w:val="24"/>
          <w:szCs w:val="24"/>
        </w:rPr>
        <w:t xml:space="preserve"> Week 1 for </w:t>
      </w:r>
      <w:r w:rsidR="00030138" w:rsidRPr="00030138">
        <w:rPr>
          <w:rFonts w:ascii="Times New Roman" w:eastAsia="Calibri" w:hAnsi="Times New Roman" w:cs="Times New Roman"/>
          <w:i/>
          <w:sz w:val="24"/>
          <w:szCs w:val="24"/>
        </w:rPr>
        <w:t xml:space="preserve">D. </w:t>
      </w:r>
      <w:proofErr w:type="spellStart"/>
      <w:r w:rsidR="00030138" w:rsidRPr="00030138">
        <w:rPr>
          <w:rFonts w:ascii="Times New Roman" w:eastAsia="Calibri" w:hAnsi="Times New Roman" w:cs="Times New Roman"/>
          <w:i/>
          <w:sz w:val="24"/>
          <w:szCs w:val="24"/>
        </w:rPr>
        <w:t>alata</w:t>
      </w:r>
      <w:proofErr w:type="spellEnd"/>
      <w:r w:rsidR="00030138" w:rsidRPr="00030138">
        <w:rPr>
          <w:rFonts w:ascii="Times New Roman" w:eastAsia="Calibri" w:hAnsi="Times New Roman" w:cs="Times New Roman"/>
          <w:sz w:val="24"/>
          <w:szCs w:val="24"/>
        </w:rPr>
        <w:t xml:space="preserve"> corresponded to the second week of October. We had no seed for viability test for weeks 6–9. Week 1 for </w:t>
      </w:r>
      <w:r w:rsidR="00030138" w:rsidRPr="00030138">
        <w:rPr>
          <w:rFonts w:ascii="Times New Roman" w:eastAsia="Calibri" w:hAnsi="Times New Roman" w:cs="Times New Roman"/>
          <w:i/>
          <w:sz w:val="24"/>
          <w:szCs w:val="24"/>
        </w:rPr>
        <w:t xml:space="preserve">D. </w:t>
      </w:r>
      <w:proofErr w:type="spellStart"/>
      <w:r w:rsidR="00030138" w:rsidRPr="00030138">
        <w:rPr>
          <w:rFonts w:ascii="Times New Roman" w:eastAsia="Calibri" w:hAnsi="Times New Roman" w:cs="Times New Roman"/>
          <w:i/>
          <w:sz w:val="24"/>
          <w:szCs w:val="24"/>
        </w:rPr>
        <w:t>rotundata</w:t>
      </w:r>
      <w:proofErr w:type="spellEnd"/>
      <w:r w:rsidR="00030138" w:rsidRPr="00030138">
        <w:rPr>
          <w:rFonts w:ascii="Times New Roman" w:eastAsia="Calibri" w:hAnsi="Times New Roman" w:cs="Times New Roman"/>
          <w:sz w:val="24"/>
          <w:szCs w:val="24"/>
        </w:rPr>
        <w:t xml:space="preserve"> referred to second week of August while week 9 corresponded to the second week of October.</w:t>
      </w:r>
    </w:p>
    <w:sectPr w:rsidR="00030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A3A67" w14:textId="77777777" w:rsidR="004E396C" w:rsidRDefault="004E396C" w:rsidP="000D7002">
      <w:pPr>
        <w:spacing w:after="0" w:line="240" w:lineRule="auto"/>
      </w:pPr>
      <w:r>
        <w:separator/>
      </w:r>
    </w:p>
  </w:endnote>
  <w:endnote w:type="continuationSeparator" w:id="0">
    <w:p w14:paraId="6FBE294E" w14:textId="77777777" w:rsidR="004E396C" w:rsidRDefault="004E396C" w:rsidP="000D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A2097" w14:textId="77777777" w:rsidR="004E396C" w:rsidRDefault="004E396C" w:rsidP="000D7002">
      <w:pPr>
        <w:spacing w:after="0" w:line="240" w:lineRule="auto"/>
      </w:pPr>
      <w:r>
        <w:separator/>
      </w:r>
    </w:p>
  </w:footnote>
  <w:footnote w:type="continuationSeparator" w:id="0">
    <w:p w14:paraId="204E2A64" w14:textId="77777777" w:rsidR="004E396C" w:rsidRDefault="004E396C" w:rsidP="000D70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805"/>
    <w:rsid w:val="00021AA4"/>
    <w:rsid w:val="00030138"/>
    <w:rsid w:val="000B3531"/>
    <w:rsid w:val="000D7002"/>
    <w:rsid w:val="000F55FF"/>
    <w:rsid w:val="0013324A"/>
    <w:rsid w:val="001A6C08"/>
    <w:rsid w:val="002C2AA6"/>
    <w:rsid w:val="003116B7"/>
    <w:rsid w:val="00355805"/>
    <w:rsid w:val="00361C46"/>
    <w:rsid w:val="004635CB"/>
    <w:rsid w:val="00482893"/>
    <w:rsid w:val="00486802"/>
    <w:rsid w:val="004A197C"/>
    <w:rsid w:val="004B05A0"/>
    <w:rsid w:val="004C464A"/>
    <w:rsid w:val="004E1D44"/>
    <w:rsid w:val="004E396C"/>
    <w:rsid w:val="004F6032"/>
    <w:rsid w:val="0054530D"/>
    <w:rsid w:val="00547055"/>
    <w:rsid w:val="005662F9"/>
    <w:rsid w:val="00567BA9"/>
    <w:rsid w:val="00605901"/>
    <w:rsid w:val="006421A8"/>
    <w:rsid w:val="00643C7F"/>
    <w:rsid w:val="00646F52"/>
    <w:rsid w:val="007056CF"/>
    <w:rsid w:val="0077183F"/>
    <w:rsid w:val="0084250D"/>
    <w:rsid w:val="008434C8"/>
    <w:rsid w:val="008E5577"/>
    <w:rsid w:val="00903003"/>
    <w:rsid w:val="009265F1"/>
    <w:rsid w:val="00964C00"/>
    <w:rsid w:val="009D60EF"/>
    <w:rsid w:val="009F177C"/>
    <w:rsid w:val="009F31AC"/>
    <w:rsid w:val="00A84B22"/>
    <w:rsid w:val="00AD1884"/>
    <w:rsid w:val="00AD74C3"/>
    <w:rsid w:val="00B135C8"/>
    <w:rsid w:val="00B164BC"/>
    <w:rsid w:val="00B16D01"/>
    <w:rsid w:val="00B35783"/>
    <w:rsid w:val="00B4643C"/>
    <w:rsid w:val="00B81F57"/>
    <w:rsid w:val="00BC6B49"/>
    <w:rsid w:val="00BD618F"/>
    <w:rsid w:val="00BD639F"/>
    <w:rsid w:val="00C83AD6"/>
    <w:rsid w:val="00CA697C"/>
    <w:rsid w:val="00CC6EF9"/>
    <w:rsid w:val="00CD6FD8"/>
    <w:rsid w:val="00D633BF"/>
    <w:rsid w:val="00DC61D9"/>
    <w:rsid w:val="00DE0B41"/>
    <w:rsid w:val="00DF215A"/>
    <w:rsid w:val="00DF4F84"/>
    <w:rsid w:val="00E00F46"/>
    <w:rsid w:val="00E67ED3"/>
    <w:rsid w:val="00E91311"/>
    <w:rsid w:val="00EB06AF"/>
    <w:rsid w:val="00EC317D"/>
    <w:rsid w:val="00EC3BD2"/>
    <w:rsid w:val="00EE21AF"/>
    <w:rsid w:val="00F164E2"/>
    <w:rsid w:val="00F27882"/>
    <w:rsid w:val="00FA0AD2"/>
    <w:rsid w:val="00FB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4F1A"/>
  <w15:chartTrackingRefBased/>
  <w15:docId w15:val="{F3D425E5-A684-446B-9945-E9B64B632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5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002"/>
  </w:style>
  <w:style w:type="paragraph" w:styleId="Footer">
    <w:name w:val="footer"/>
    <w:basedOn w:val="Normal"/>
    <w:link w:val="Foot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o</dc:creator>
  <cp:keywords/>
  <dc:description/>
  <cp:lastModifiedBy>gunasrimuthu96@gmail.com</cp:lastModifiedBy>
  <cp:revision>54</cp:revision>
  <dcterms:created xsi:type="dcterms:W3CDTF">2022-05-20T16:20:00Z</dcterms:created>
  <dcterms:modified xsi:type="dcterms:W3CDTF">2022-08-11T06:16:00Z</dcterms:modified>
</cp:coreProperties>
</file>